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Y="770"/>
        <w:tblW w:w="9214" w:type="dxa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2268"/>
        <w:gridCol w:w="850"/>
        <w:gridCol w:w="1701"/>
      </w:tblGrid>
      <w:tr w:rsidR="002A3E33" w:rsidTr="002A3E33">
        <w:trPr>
          <w:trHeight w:val="55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70E3" w:rsidRPr="005321FD" w:rsidRDefault="002770E3" w:rsidP="002A3E3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321FD">
              <w:rPr>
                <w:rFonts w:ascii="Times New Roman" w:hAnsi="Times New Roman" w:cs="Times New Roman"/>
                <w:b/>
                <w:szCs w:val="21"/>
              </w:rPr>
              <w:t>Regrouping facto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70E3" w:rsidRPr="005321FD" w:rsidRDefault="002770E3" w:rsidP="002A3E3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321FD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70E3" w:rsidRPr="005321FD" w:rsidRDefault="002770E3" w:rsidP="002A3E3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321FD">
              <w:rPr>
                <w:rFonts w:ascii="Times New Roman" w:hAnsi="Times New Roman" w:cs="Times New Roman"/>
                <w:b/>
                <w:szCs w:val="21"/>
              </w:rPr>
              <w:t>Sample siz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70E3" w:rsidRPr="005321FD" w:rsidRDefault="002770E3" w:rsidP="002A3E3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321FD">
              <w:rPr>
                <w:rFonts w:ascii="Times New Roman" w:hAnsi="Times New Roman" w:cs="Times New Roman"/>
                <w:b/>
                <w:szCs w:val="21"/>
              </w:rPr>
              <w:t>Kaplan-Meier, P 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70E3" w:rsidRPr="005321FD" w:rsidRDefault="002770E3" w:rsidP="002A3E3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321FD">
              <w:rPr>
                <w:rFonts w:ascii="Times New Roman" w:hAnsi="Times New Roman" w:cs="Times New Roman"/>
                <w:b/>
                <w:szCs w:val="21"/>
              </w:rPr>
              <w:t>AU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06E" w:rsidRPr="005321FD" w:rsidRDefault="002770E3" w:rsidP="002A3E3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21FD">
              <w:rPr>
                <w:rFonts w:ascii="Times New Roman" w:hAnsi="Times New Roman" w:cs="Times New Roman"/>
                <w:b/>
                <w:szCs w:val="21"/>
              </w:rPr>
              <w:t>95% CI of AUC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5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42E-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8-0.91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.0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3-0.89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≤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74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4-0.93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&gt;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7.42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0-0.87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07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73206E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2-0.95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.5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6-0.88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Clinical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9.14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2-0.92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II/III/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.8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9-0.86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Cirrh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.2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8-0.99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4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3-0.87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AFP</w:t>
            </w:r>
            <w:r w:rsidR="006946FE">
              <w:rPr>
                <w:rFonts w:ascii="Times New Roman" w:hAnsi="Times New Roman" w:cs="Times New Roman" w:hint="eastAsia"/>
                <w:szCs w:val="21"/>
              </w:rPr>
              <w:t xml:space="preserve"> (ug/</w:t>
            </w:r>
            <w:r w:rsidR="002A3E33" w:rsidRPr="002A3E33">
              <w:rPr>
                <w:rFonts w:ascii="Times New Roman" w:hAnsi="Times New Roman" w:cs="Times New Roman" w:hint="eastAsia"/>
                <w:szCs w:val="21"/>
              </w:rPr>
              <w:t>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≤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3.3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5-0.98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&gt;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5.0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58-0.83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Vascular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3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1-0.89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.5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3-0.92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Bilirubin</w:t>
            </w:r>
            <w:r w:rsidR="002A3E33" w:rsidRPr="002A3E33">
              <w:rPr>
                <w:rFonts w:ascii="Times New Roman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≤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5.2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58-0.92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&gt;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84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6-0.90</w:t>
            </w:r>
          </w:p>
        </w:tc>
      </w:tr>
      <w:tr w:rsidR="0073206E" w:rsidRPr="005E7AE1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Albumin</w:t>
            </w:r>
            <w:r w:rsidR="002A3E33" w:rsidRPr="002A3E33">
              <w:rPr>
                <w:rFonts w:ascii="Times New Roman" w:hAnsi="Times New Roman" w:cs="Times New Roman" w:hint="eastAsia"/>
                <w:szCs w:val="21"/>
              </w:rPr>
              <w:t xml:space="preserve"> (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≤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3.56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2-0.87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&gt;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8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4-0.93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Platelet</w:t>
            </w:r>
            <w:r w:rsidR="002A3E33" w:rsidRPr="002A3E33">
              <w:rPr>
                <w:rFonts w:ascii="Times New Roman" w:hAnsi="Times New Roman" w:cs="Times New Roman" w:hint="eastAsia"/>
                <w:szCs w:val="21"/>
              </w:rPr>
              <w:t xml:space="preserve"> (/mm</w:t>
            </w:r>
            <w:r w:rsidR="002A3E33" w:rsidRPr="002A3E33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  <w:r w:rsidR="002A3E33" w:rsidRPr="002A3E3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≤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.3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0-0.91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&gt;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5.1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63-0.91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Eti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Hepatitis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3.46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5-0.99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2.9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2-0.86</w:t>
            </w:r>
          </w:p>
        </w:tc>
      </w:tr>
      <w:tr w:rsidR="0073206E" w:rsidTr="002A3E33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7AE1" w:rsidRPr="002A3E33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2A3E33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.0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 w:rsidR="0073206E" w:rsidRPr="0073206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7-0.91</w:t>
            </w:r>
          </w:p>
        </w:tc>
      </w:tr>
      <w:tr w:rsidR="0073206E" w:rsidTr="002A3E33">
        <w:tc>
          <w:tcPr>
            <w:tcW w:w="184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hAnsi="Times New Roman" w:cs="Times New Roman"/>
                <w:szCs w:val="21"/>
              </w:rPr>
            </w:pPr>
            <w:r w:rsidRPr="0073206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3.80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E7AE1" w:rsidRPr="0073206E" w:rsidRDefault="005E7AE1" w:rsidP="002A3E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206E">
              <w:rPr>
                <w:rFonts w:ascii="Times New Roman" w:hAnsi="Times New Roman" w:cs="Times New Roman"/>
                <w:color w:val="000000"/>
                <w:szCs w:val="21"/>
              </w:rPr>
              <w:t>0.70-0.88</w:t>
            </w:r>
          </w:p>
        </w:tc>
      </w:tr>
    </w:tbl>
    <w:p w:rsidR="009A43BC" w:rsidRDefault="006946FE">
      <w:pPr>
        <w:rPr>
          <w:rFonts w:ascii="Times New Roman" w:hAnsi="Times New Roman" w:cs="Times New Roman"/>
          <w:sz w:val="24"/>
          <w:szCs w:val="24"/>
        </w:rPr>
      </w:pPr>
      <w:r w:rsidRPr="005321FD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="005321FD" w:rsidRPr="005321FD">
        <w:rPr>
          <w:rFonts w:ascii="Times New Roman" w:hAnsi="Times New Roman" w:cs="Times New Roman" w:hint="eastAsia"/>
          <w:b/>
          <w:sz w:val="24"/>
          <w:szCs w:val="24"/>
        </w:rPr>
        <w:t>ar</w:t>
      </w:r>
      <w:r w:rsidR="005321FD" w:rsidRPr="005321FD">
        <w:rPr>
          <w:rFonts w:ascii="Times New Roman" w:hAnsi="Times New Roman" w:cs="Times New Roman"/>
          <w:b/>
          <w:sz w:val="24"/>
          <w:szCs w:val="24"/>
        </w:rPr>
        <w:t>y</w:t>
      </w:r>
      <w:r w:rsidRPr="005321F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44336" w:rsidRPr="005321FD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5321F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21FD" w:rsidRPr="005321FD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A3E33" w:rsidRPr="00C44336">
        <w:rPr>
          <w:rFonts w:ascii="Times New Roman" w:hAnsi="Times New Roman" w:cs="Times New Roman"/>
          <w:sz w:val="24"/>
          <w:szCs w:val="24"/>
        </w:rPr>
        <w:t>Results of</w:t>
      </w:r>
      <w:bookmarkStart w:id="0" w:name="_GoBack"/>
      <w:bookmarkEnd w:id="0"/>
      <w:r w:rsidR="002A3E33" w:rsidRPr="00C44336">
        <w:rPr>
          <w:rFonts w:ascii="Times New Roman" w:hAnsi="Times New Roman" w:cs="Times New Roman"/>
          <w:sz w:val="24"/>
          <w:szCs w:val="24"/>
        </w:rPr>
        <w:t xml:space="preserve"> Kaplan-Meier and ROC analysis based on different regrouping methods</w:t>
      </w:r>
    </w:p>
    <w:p w:rsidR="006946FE" w:rsidRPr="00C44336" w:rsidRDefault="006946FE">
      <w:pPr>
        <w:rPr>
          <w:rFonts w:ascii="Times New Roman" w:hAnsi="Times New Roman" w:cs="Times New Roman"/>
          <w:sz w:val="24"/>
          <w:szCs w:val="24"/>
        </w:rPr>
      </w:pPr>
    </w:p>
    <w:sectPr w:rsidR="006946FE" w:rsidRPr="00C44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0B3E" w:rsidRDefault="005D0B3E" w:rsidP="006946FE">
      <w:r>
        <w:separator/>
      </w:r>
    </w:p>
  </w:endnote>
  <w:endnote w:type="continuationSeparator" w:id="0">
    <w:p w:rsidR="005D0B3E" w:rsidRDefault="005D0B3E" w:rsidP="00694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0B3E" w:rsidRDefault="005D0B3E" w:rsidP="006946FE">
      <w:r>
        <w:separator/>
      </w:r>
    </w:p>
  </w:footnote>
  <w:footnote w:type="continuationSeparator" w:id="0">
    <w:p w:rsidR="005D0B3E" w:rsidRDefault="005D0B3E" w:rsidP="00694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70E3"/>
    <w:rsid w:val="002770E3"/>
    <w:rsid w:val="002A3E33"/>
    <w:rsid w:val="005226A7"/>
    <w:rsid w:val="005321FD"/>
    <w:rsid w:val="005D0B3E"/>
    <w:rsid w:val="005E7AE1"/>
    <w:rsid w:val="006946FE"/>
    <w:rsid w:val="0073206E"/>
    <w:rsid w:val="009A43BC"/>
    <w:rsid w:val="00BD104C"/>
    <w:rsid w:val="00C4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D66FF"/>
  <w15:docId w15:val="{C7EA8458-BB9E-4882-92D8-6335BF93F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7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4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46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4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46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3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5F8678-726B-4DAF-99D6-49304ADB0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9-10-22T11:10:00Z</dcterms:created>
  <dcterms:modified xsi:type="dcterms:W3CDTF">2020-05-27T13:36:00Z</dcterms:modified>
</cp:coreProperties>
</file>